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B0A50" w:rsidRPr="009F48B7" w14:paraId="1FBF8308" w14:textId="77777777" w:rsidTr="00FF6EF2">
        <w:trPr>
          <w:trHeight w:val="470"/>
        </w:trPr>
        <w:tc>
          <w:tcPr>
            <w:tcW w:w="4675" w:type="dxa"/>
            <w:vAlign w:val="center"/>
          </w:tcPr>
          <w:p w14:paraId="0A27DB5A" w14:textId="77777777" w:rsidR="006B0A50" w:rsidRPr="009F48B7" w:rsidRDefault="006B0A50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b/>
                <w:sz w:val="20"/>
                <w:szCs w:val="20"/>
              </w:rPr>
              <w:t>Month of the Academic Year</w:t>
            </w:r>
          </w:p>
        </w:tc>
        <w:tc>
          <w:tcPr>
            <w:tcW w:w="4675" w:type="dxa"/>
            <w:vAlign w:val="center"/>
          </w:tcPr>
          <w:p w14:paraId="3616B236" w14:textId="77777777" w:rsidR="006B0A50" w:rsidRPr="009F48B7" w:rsidRDefault="006B0A50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b/>
                <w:sz w:val="20"/>
                <w:szCs w:val="20"/>
              </w:rPr>
              <w:t>Most Common Session Topic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 of the month’s topics)</w:t>
            </w:r>
          </w:p>
        </w:tc>
      </w:tr>
      <w:tr w:rsidR="006B0A50" w:rsidRPr="009F48B7" w14:paraId="772AD412" w14:textId="77777777" w:rsidTr="00FF6EF2">
        <w:tc>
          <w:tcPr>
            <w:tcW w:w="4675" w:type="dxa"/>
            <w:vAlign w:val="center"/>
          </w:tcPr>
          <w:p w14:paraId="11129357" w14:textId="77777777" w:rsidR="006B0A50" w:rsidRPr="009F48B7" w:rsidRDefault="006B0A50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September</w:t>
            </w:r>
          </w:p>
        </w:tc>
        <w:tc>
          <w:tcPr>
            <w:tcW w:w="4675" w:type="dxa"/>
          </w:tcPr>
          <w:p w14:paraId="10AB2462" w14:textId="77777777" w:rsidR="006B0A50" w:rsidRPr="009F48B7" w:rsidRDefault="006B0A50" w:rsidP="00FF6EF2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F48B7">
              <w:rPr>
                <w:sz w:val="20"/>
                <w:szCs w:val="20"/>
              </w:rPr>
              <w:t>Just to talk</w:t>
            </w:r>
            <w:r>
              <w:rPr>
                <w:sz w:val="20"/>
                <w:szCs w:val="20"/>
              </w:rPr>
              <w:t xml:space="preserve"> (11.3%)</w:t>
            </w:r>
          </w:p>
          <w:p w14:paraId="109F8AC9" w14:textId="77777777" w:rsidR="006B0A50" w:rsidRPr="009F48B7" w:rsidRDefault="006B0A50" w:rsidP="00FF6EF2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iety (10.3%)</w:t>
            </w:r>
          </w:p>
          <w:p w14:paraId="539C09ED" w14:textId="77777777" w:rsidR="006B0A50" w:rsidRPr="009F48B7" w:rsidRDefault="006B0A50" w:rsidP="00FF6EF2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stress (10.1%)</w:t>
            </w:r>
          </w:p>
          <w:p w14:paraId="243598D3" w14:textId="77777777" w:rsidR="006B0A50" w:rsidRPr="009F48B7" w:rsidRDefault="006B0A50" w:rsidP="00FF6EF2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F48B7">
              <w:rPr>
                <w:sz w:val="20"/>
                <w:szCs w:val="20"/>
              </w:rPr>
              <w:t>Academic issues</w:t>
            </w:r>
            <w:r>
              <w:rPr>
                <w:sz w:val="20"/>
                <w:szCs w:val="20"/>
              </w:rPr>
              <w:t xml:space="preserve"> (8.9%)</w:t>
            </w:r>
          </w:p>
          <w:p w14:paraId="37349452" w14:textId="77777777" w:rsidR="006B0A50" w:rsidRPr="009F48B7" w:rsidRDefault="006B0A50" w:rsidP="00FF6EF2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F48B7">
              <w:rPr>
                <w:sz w:val="20"/>
                <w:szCs w:val="20"/>
              </w:rPr>
              <w:t>Want advice</w:t>
            </w:r>
            <w:r>
              <w:rPr>
                <w:sz w:val="20"/>
                <w:szCs w:val="20"/>
              </w:rPr>
              <w:t xml:space="preserve"> (7.6%)</w:t>
            </w:r>
          </w:p>
        </w:tc>
      </w:tr>
      <w:tr w:rsidR="006B0A50" w:rsidRPr="009F48B7" w14:paraId="38DAD297" w14:textId="77777777" w:rsidTr="00FF6EF2">
        <w:tc>
          <w:tcPr>
            <w:tcW w:w="4675" w:type="dxa"/>
            <w:vAlign w:val="center"/>
          </w:tcPr>
          <w:p w14:paraId="41169EEA" w14:textId="77777777" w:rsidR="006B0A50" w:rsidRPr="009F48B7" w:rsidRDefault="006B0A50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October</w:t>
            </w:r>
          </w:p>
        </w:tc>
        <w:tc>
          <w:tcPr>
            <w:tcW w:w="4675" w:type="dxa"/>
          </w:tcPr>
          <w:p w14:paraId="1BDB51E6" w14:textId="77777777" w:rsidR="006B0A50" w:rsidRPr="009F48B7" w:rsidRDefault="006B0A50" w:rsidP="00FF6EF2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iety (11.0%)</w:t>
            </w:r>
          </w:p>
          <w:p w14:paraId="47E1A4B1" w14:textId="77777777" w:rsidR="006B0A50" w:rsidRPr="009F48B7" w:rsidRDefault="006B0A50" w:rsidP="00FF6EF2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st to talk (10.2%)</w:t>
            </w:r>
          </w:p>
          <w:p w14:paraId="367806B9" w14:textId="77777777" w:rsidR="006B0A50" w:rsidRPr="009F48B7" w:rsidRDefault="006B0A50" w:rsidP="00FF6EF2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9F48B7">
              <w:rPr>
                <w:sz w:val="20"/>
                <w:szCs w:val="20"/>
              </w:rPr>
              <w:t>General stress</w:t>
            </w:r>
            <w:r>
              <w:rPr>
                <w:sz w:val="20"/>
                <w:szCs w:val="20"/>
              </w:rPr>
              <w:t xml:space="preserve"> (9.8%)</w:t>
            </w:r>
          </w:p>
          <w:p w14:paraId="35A6BAAE" w14:textId="77777777" w:rsidR="006B0A50" w:rsidRPr="009F48B7" w:rsidRDefault="006B0A50" w:rsidP="00FF6EF2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9F48B7">
              <w:rPr>
                <w:sz w:val="20"/>
                <w:szCs w:val="20"/>
              </w:rPr>
              <w:t>Academic issues</w:t>
            </w:r>
            <w:r>
              <w:rPr>
                <w:sz w:val="20"/>
                <w:szCs w:val="20"/>
              </w:rPr>
              <w:t xml:space="preserve"> (9.6%)</w:t>
            </w:r>
          </w:p>
          <w:p w14:paraId="58546606" w14:textId="77777777" w:rsidR="006B0A50" w:rsidRPr="009F48B7" w:rsidRDefault="006B0A50" w:rsidP="00FF6EF2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9F48B7">
              <w:rPr>
                <w:sz w:val="20"/>
                <w:szCs w:val="20"/>
              </w:rPr>
              <w:t>Feeling down</w:t>
            </w:r>
            <w:r>
              <w:rPr>
                <w:sz w:val="20"/>
                <w:szCs w:val="20"/>
              </w:rPr>
              <w:t xml:space="preserve"> (7.1%)</w:t>
            </w:r>
          </w:p>
        </w:tc>
      </w:tr>
      <w:tr w:rsidR="006B0A50" w:rsidRPr="009F48B7" w14:paraId="3BB2D320" w14:textId="77777777" w:rsidTr="00FF6EF2">
        <w:tc>
          <w:tcPr>
            <w:tcW w:w="4675" w:type="dxa"/>
            <w:vAlign w:val="center"/>
          </w:tcPr>
          <w:p w14:paraId="3DCDBF9A" w14:textId="77777777" w:rsidR="006B0A50" w:rsidRPr="009F48B7" w:rsidRDefault="006B0A50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November</w:t>
            </w:r>
          </w:p>
        </w:tc>
        <w:tc>
          <w:tcPr>
            <w:tcW w:w="4675" w:type="dxa"/>
          </w:tcPr>
          <w:p w14:paraId="193C3B22" w14:textId="77777777" w:rsidR="006B0A50" w:rsidRPr="009F48B7" w:rsidRDefault="006B0A50" w:rsidP="00FF6EF2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9F48B7">
              <w:rPr>
                <w:sz w:val="20"/>
                <w:szCs w:val="20"/>
              </w:rPr>
              <w:t>General stress</w:t>
            </w:r>
            <w:r>
              <w:rPr>
                <w:sz w:val="20"/>
                <w:szCs w:val="20"/>
              </w:rPr>
              <w:t xml:space="preserve"> (11.2%)</w:t>
            </w:r>
          </w:p>
          <w:p w14:paraId="36B54611" w14:textId="77777777" w:rsidR="006B0A50" w:rsidRPr="009F48B7" w:rsidRDefault="006B0A50" w:rsidP="00FF6EF2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9F48B7">
              <w:rPr>
                <w:sz w:val="20"/>
                <w:szCs w:val="20"/>
              </w:rPr>
              <w:t>Academic issues</w:t>
            </w:r>
            <w:r>
              <w:rPr>
                <w:sz w:val="20"/>
                <w:szCs w:val="20"/>
              </w:rPr>
              <w:t xml:space="preserve"> (10.9%)</w:t>
            </w:r>
          </w:p>
          <w:p w14:paraId="634DD549" w14:textId="77777777" w:rsidR="006B0A50" w:rsidRPr="009F48B7" w:rsidRDefault="006B0A50" w:rsidP="00FF6EF2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9F48B7">
              <w:rPr>
                <w:sz w:val="20"/>
                <w:szCs w:val="20"/>
              </w:rPr>
              <w:t>Just to talk</w:t>
            </w:r>
            <w:r>
              <w:rPr>
                <w:sz w:val="20"/>
                <w:szCs w:val="20"/>
              </w:rPr>
              <w:t xml:space="preserve"> (10.4%)</w:t>
            </w:r>
          </w:p>
          <w:p w14:paraId="3BFC4CED" w14:textId="77777777" w:rsidR="006B0A50" w:rsidRPr="009F48B7" w:rsidRDefault="006B0A50" w:rsidP="00FF6EF2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9F48B7">
              <w:rPr>
                <w:sz w:val="20"/>
                <w:szCs w:val="20"/>
              </w:rPr>
              <w:t>Anxiety</w:t>
            </w:r>
            <w:r>
              <w:rPr>
                <w:sz w:val="20"/>
                <w:szCs w:val="20"/>
              </w:rPr>
              <w:t xml:space="preserve"> (8.7%)</w:t>
            </w:r>
          </w:p>
          <w:p w14:paraId="59200028" w14:textId="77777777" w:rsidR="006B0A50" w:rsidRPr="009F48B7" w:rsidRDefault="006B0A50" w:rsidP="00FF6EF2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9F48B7">
              <w:rPr>
                <w:sz w:val="20"/>
                <w:szCs w:val="20"/>
              </w:rPr>
              <w:t>Feeling down</w:t>
            </w:r>
            <w:r>
              <w:rPr>
                <w:sz w:val="20"/>
                <w:szCs w:val="20"/>
              </w:rPr>
              <w:t xml:space="preserve"> (8.4%)</w:t>
            </w:r>
          </w:p>
        </w:tc>
      </w:tr>
      <w:tr w:rsidR="006B0A50" w:rsidRPr="009F48B7" w14:paraId="5097F595" w14:textId="77777777" w:rsidTr="00FF6EF2">
        <w:tc>
          <w:tcPr>
            <w:tcW w:w="4675" w:type="dxa"/>
            <w:vAlign w:val="center"/>
          </w:tcPr>
          <w:p w14:paraId="565A4F3C" w14:textId="77777777" w:rsidR="006B0A50" w:rsidRPr="009F48B7" w:rsidRDefault="006B0A50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December</w:t>
            </w:r>
          </w:p>
        </w:tc>
        <w:tc>
          <w:tcPr>
            <w:tcW w:w="4675" w:type="dxa"/>
          </w:tcPr>
          <w:p w14:paraId="619E9E1E" w14:textId="77777777" w:rsidR="006B0A50" w:rsidRPr="009F48B7" w:rsidRDefault="006B0A50" w:rsidP="00FF6EF2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9F48B7">
              <w:rPr>
                <w:sz w:val="20"/>
                <w:szCs w:val="20"/>
              </w:rPr>
              <w:t>Academic Issues</w:t>
            </w:r>
            <w:r>
              <w:rPr>
                <w:sz w:val="20"/>
                <w:szCs w:val="20"/>
              </w:rPr>
              <w:t xml:space="preserve"> (12.3%)</w:t>
            </w:r>
          </w:p>
          <w:p w14:paraId="1D24BF44" w14:textId="77777777" w:rsidR="006B0A50" w:rsidRPr="009F48B7" w:rsidRDefault="006B0A50" w:rsidP="00FF6EF2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9F48B7">
              <w:rPr>
                <w:sz w:val="20"/>
                <w:szCs w:val="20"/>
              </w:rPr>
              <w:t>General stress</w:t>
            </w:r>
            <w:r>
              <w:rPr>
                <w:sz w:val="20"/>
                <w:szCs w:val="20"/>
              </w:rPr>
              <w:t xml:space="preserve"> (12.3%)</w:t>
            </w:r>
          </w:p>
          <w:p w14:paraId="25CA496E" w14:textId="77777777" w:rsidR="006B0A50" w:rsidRPr="009F48B7" w:rsidRDefault="006B0A50" w:rsidP="00FF6EF2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eling down (12.3%)</w:t>
            </w:r>
          </w:p>
          <w:p w14:paraId="5C6FBD80" w14:textId="77777777" w:rsidR="006B0A50" w:rsidRPr="009F48B7" w:rsidRDefault="006B0A50" w:rsidP="00FF6EF2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t advice (10.7%)</w:t>
            </w:r>
          </w:p>
          <w:p w14:paraId="45C5CEB6" w14:textId="77777777" w:rsidR="006B0A50" w:rsidRPr="009F48B7" w:rsidRDefault="006B0A50" w:rsidP="00FF6EF2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iety (9.8%)</w:t>
            </w:r>
          </w:p>
        </w:tc>
      </w:tr>
      <w:tr w:rsidR="006B0A50" w:rsidRPr="009F48B7" w14:paraId="1ECBE518" w14:textId="77777777" w:rsidTr="00FF6EF2">
        <w:tc>
          <w:tcPr>
            <w:tcW w:w="4675" w:type="dxa"/>
            <w:vAlign w:val="center"/>
          </w:tcPr>
          <w:p w14:paraId="70B52A52" w14:textId="77777777" w:rsidR="006B0A50" w:rsidRPr="009F48B7" w:rsidRDefault="006B0A50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January</w:t>
            </w:r>
          </w:p>
        </w:tc>
        <w:tc>
          <w:tcPr>
            <w:tcW w:w="4675" w:type="dxa"/>
          </w:tcPr>
          <w:p w14:paraId="712579C8" w14:textId="77777777" w:rsidR="006B0A50" w:rsidRPr="009F48B7" w:rsidRDefault="006B0A50" w:rsidP="00FF6EF2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9F48B7">
              <w:rPr>
                <w:sz w:val="20"/>
                <w:szCs w:val="20"/>
              </w:rPr>
              <w:t>Academic issues</w:t>
            </w:r>
            <w:r>
              <w:rPr>
                <w:sz w:val="20"/>
                <w:szCs w:val="20"/>
              </w:rPr>
              <w:t xml:space="preserve"> (9.8%)</w:t>
            </w:r>
          </w:p>
          <w:p w14:paraId="45BDE05F" w14:textId="77777777" w:rsidR="006B0A50" w:rsidRPr="009F48B7" w:rsidRDefault="006B0A50" w:rsidP="00FF6EF2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t advice (10.7%)</w:t>
            </w:r>
          </w:p>
          <w:p w14:paraId="205579F3" w14:textId="77777777" w:rsidR="006B0A50" w:rsidRPr="009F48B7" w:rsidRDefault="006B0A50" w:rsidP="00FF6EF2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iety (9.8%)</w:t>
            </w:r>
          </w:p>
          <w:p w14:paraId="0A34262A" w14:textId="77777777" w:rsidR="006B0A50" w:rsidRPr="009F48B7" w:rsidRDefault="006B0A50" w:rsidP="00FF6EF2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9F48B7">
              <w:rPr>
                <w:sz w:val="20"/>
                <w:szCs w:val="20"/>
              </w:rPr>
              <w:t>Just to talk</w:t>
            </w:r>
            <w:r>
              <w:rPr>
                <w:sz w:val="20"/>
                <w:szCs w:val="20"/>
              </w:rPr>
              <w:t xml:space="preserve"> (9.0%)</w:t>
            </w:r>
          </w:p>
          <w:p w14:paraId="0DA8C64B" w14:textId="77777777" w:rsidR="006B0A50" w:rsidRPr="009F48B7" w:rsidRDefault="006B0A50" w:rsidP="00FF6EF2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9F48B7">
              <w:rPr>
                <w:sz w:val="20"/>
                <w:szCs w:val="20"/>
              </w:rPr>
              <w:t>General stress</w:t>
            </w:r>
            <w:r>
              <w:rPr>
                <w:sz w:val="20"/>
                <w:szCs w:val="20"/>
              </w:rPr>
              <w:t xml:space="preserve"> (8.9%)</w:t>
            </w:r>
          </w:p>
        </w:tc>
      </w:tr>
      <w:tr w:rsidR="006B0A50" w:rsidRPr="009F48B7" w14:paraId="37654453" w14:textId="77777777" w:rsidTr="00FF6EF2">
        <w:tc>
          <w:tcPr>
            <w:tcW w:w="4675" w:type="dxa"/>
            <w:vAlign w:val="center"/>
          </w:tcPr>
          <w:p w14:paraId="0F2085E4" w14:textId="77777777" w:rsidR="006B0A50" w:rsidRPr="009F48B7" w:rsidRDefault="006B0A50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February</w:t>
            </w:r>
          </w:p>
        </w:tc>
        <w:tc>
          <w:tcPr>
            <w:tcW w:w="4675" w:type="dxa"/>
          </w:tcPr>
          <w:p w14:paraId="6DBD29D5" w14:textId="77777777" w:rsidR="006B0A50" w:rsidRPr="009F48B7" w:rsidRDefault="006B0A50" w:rsidP="00FF6EF2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9F48B7">
              <w:rPr>
                <w:sz w:val="20"/>
                <w:szCs w:val="20"/>
              </w:rPr>
              <w:t>General stress</w:t>
            </w:r>
            <w:r>
              <w:rPr>
                <w:sz w:val="20"/>
                <w:szCs w:val="20"/>
              </w:rPr>
              <w:t xml:space="preserve"> (11.9%)</w:t>
            </w:r>
          </w:p>
          <w:p w14:paraId="0CFABE74" w14:textId="77777777" w:rsidR="006B0A50" w:rsidRPr="009F48B7" w:rsidRDefault="006B0A50" w:rsidP="00FF6EF2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9F48B7">
              <w:rPr>
                <w:sz w:val="20"/>
                <w:szCs w:val="20"/>
              </w:rPr>
              <w:t>Feeling down</w:t>
            </w:r>
            <w:r>
              <w:rPr>
                <w:sz w:val="20"/>
                <w:szCs w:val="20"/>
              </w:rPr>
              <w:t xml:space="preserve"> (11.0%)</w:t>
            </w:r>
          </w:p>
          <w:p w14:paraId="0A69152D" w14:textId="77777777" w:rsidR="006B0A50" w:rsidRPr="009F48B7" w:rsidRDefault="006B0A50" w:rsidP="00FF6EF2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st to talk (9.7%)</w:t>
            </w:r>
          </w:p>
          <w:p w14:paraId="7C5E1930" w14:textId="77777777" w:rsidR="006B0A50" w:rsidRPr="009F48B7" w:rsidRDefault="006B0A50" w:rsidP="00FF6EF2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demic issues (9.7%)</w:t>
            </w:r>
          </w:p>
          <w:p w14:paraId="40F94F55" w14:textId="77777777" w:rsidR="006B0A50" w:rsidRPr="009F48B7" w:rsidRDefault="006B0A50" w:rsidP="00FF6EF2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iety (9.6%)</w:t>
            </w:r>
          </w:p>
        </w:tc>
      </w:tr>
      <w:tr w:rsidR="006B0A50" w:rsidRPr="009F48B7" w14:paraId="6208D755" w14:textId="77777777" w:rsidTr="00FF6EF2">
        <w:tc>
          <w:tcPr>
            <w:tcW w:w="4675" w:type="dxa"/>
            <w:vAlign w:val="center"/>
          </w:tcPr>
          <w:p w14:paraId="42FAF2D4" w14:textId="77777777" w:rsidR="006B0A50" w:rsidRPr="009F48B7" w:rsidRDefault="006B0A50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March</w:t>
            </w:r>
          </w:p>
        </w:tc>
        <w:tc>
          <w:tcPr>
            <w:tcW w:w="4675" w:type="dxa"/>
          </w:tcPr>
          <w:p w14:paraId="30427E37" w14:textId="77777777" w:rsidR="006B0A50" w:rsidRPr="009F48B7" w:rsidRDefault="006B0A50" w:rsidP="00FF6EF2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9F48B7">
              <w:rPr>
                <w:sz w:val="20"/>
                <w:szCs w:val="20"/>
              </w:rPr>
              <w:t>Academic issues</w:t>
            </w:r>
            <w:r>
              <w:rPr>
                <w:sz w:val="20"/>
                <w:szCs w:val="20"/>
              </w:rPr>
              <w:t xml:space="preserve"> (11.7%)</w:t>
            </w:r>
          </w:p>
          <w:p w14:paraId="01F0DD99" w14:textId="77777777" w:rsidR="006B0A50" w:rsidRPr="009F48B7" w:rsidRDefault="006B0A50" w:rsidP="00FF6EF2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st to talk (11.4%)</w:t>
            </w:r>
          </w:p>
          <w:p w14:paraId="1071F35A" w14:textId="77777777" w:rsidR="006B0A50" w:rsidRPr="009F48B7" w:rsidRDefault="006B0A50" w:rsidP="00FF6EF2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iety (10.0%)</w:t>
            </w:r>
          </w:p>
          <w:p w14:paraId="7E918315" w14:textId="77777777" w:rsidR="006B0A50" w:rsidRPr="009F48B7" w:rsidRDefault="006B0A50" w:rsidP="00FF6EF2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eling down (9.0%)</w:t>
            </w:r>
          </w:p>
          <w:p w14:paraId="2F5EC719" w14:textId="77777777" w:rsidR="006B0A50" w:rsidRPr="009F48B7" w:rsidRDefault="006B0A50" w:rsidP="00FF6EF2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stress (8.9%)</w:t>
            </w:r>
          </w:p>
        </w:tc>
      </w:tr>
      <w:tr w:rsidR="006B0A50" w:rsidRPr="009F48B7" w14:paraId="5B9C07C6" w14:textId="77777777" w:rsidTr="00FF6EF2">
        <w:tc>
          <w:tcPr>
            <w:tcW w:w="4675" w:type="dxa"/>
            <w:vAlign w:val="center"/>
          </w:tcPr>
          <w:p w14:paraId="0839BC23" w14:textId="77777777" w:rsidR="006B0A50" w:rsidRPr="009F48B7" w:rsidRDefault="006B0A50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8B7">
              <w:rPr>
                <w:rFonts w:ascii="Times New Roman" w:hAnsi="Times New Roman" w:cs="Times New Roman"/>
                <w:sz w:val="20"/>
                <w:szCs w:val="20"/>
              </w:rPr>
              <w:t>April</w:t>
            </w:r>
          </w:p>
        </w:tc>
        <w:tc>
          <w:tcPr>
            <w:tcW w:w="4675" w:type="dxa"/>
          </w:tcPr>
          <w:p w14:paraId="29F33F8A" w14:textId="77777777" w:rsidR="006B0A50" w:rsidRPr="009F48B7" w:rsidRDefault="006B0A50" w:rsidP="00FF6EF2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9F48B7">
              <w:rPr>
                <w:sz w:val="20"/>
                <w:szCs w:val="20"/>
              </w:rPr>
              <w:t>Academic issues</w:t>
            </w:r>
            <w:r>
              <w:rPr>
                <w:sz w:val="20"/>
                <w:szCs w:val="20"/>
              </w:rPr>
              <w:t xml:space="preserve"> (11.8%)</w:t>
            </w:r>
          </w:p>
          <w:p w14:paraId="73D96D24" w14:textId="77777777" w:rsidR="006B0A50" w:rsidRPr="009F48B7" w:rsidRDefault="006B0A50" w:rsidP="00FF6EF2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9F48B7">
              <w:rPr>
                <w:sz w:val="20"/>
                <w:szCs w:val="20"/>
              </w:rPr>
              <w:t>Just to talk</w:t>
            </w:r>
            <w:r>
              <w:rPr>
                <w:sz w:val="20"/>
                <w:szCs w:val="20"/>
              </w:rPr>
              <w:t xml:space="preserve"> (10.3%)</w:t>
            </w:r>
          </w:p>
          <w:p w14:paraId="773D0060" w14:textId="77777777" w:rsidR="006B0A50" w:rsidRPr="009F48B7" w:rsidRDefault="006B0A50" w:rsidP="00FF6EF2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9F48B7">
              <w:rPr>
                <w:sz w:val="20"/>
                <w:szCs w:val="20"/>
              </w:rPr>
              <w:t>General stress</w:t>
            </w:r>
            <w:r>
              <w:rPr>
                <w:sz w:val="20"/>
                <w:szCs w:val="20"/>
              </w:rPr>
              <w:t xml:space="preserve"> (9.7%)</w:t>
            </w:r>
          </w:p>
          <w:p w14:paraId="7A445E47" w14:textId="77777777" w:rsidR="006B0A50" w:rsidRPr="009F48B7" w:rsidRDefault="006B0A50" w:rsidP="00FF6EF2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9F48B7">
              <w:rPr>
                <w:sz w:val="20"/>
                <w:szCs w:val="20"/>
              </w:rPr>
              <w:t>Anxiety</w:t>
            </w:r>
            <w:r>
              <w:rPr>
                <w:sz w:val="20"/>
                <w:szCs w:val="20"/>
              </w:rPr>
              <w:t xml:space="preserve"> (9.4%)</w:t>
            </w:r>
          </w:p>
          <w:p w14:paraId="2BE1D04A" w14:textId="77777777" w:rsidR="006B0A50" w:rsidRPr="009F48B7" w:rsidRDefault="006B0A50" w:rsidP="00FF6EF2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9F48B7">
              <w:rPr>
                <w:sz w:val="20"/>
                <w:szCs w:val="20"/>
              </w:rPr>
              <w:t>Feeling down</w:t>
            </w:r>
            <w:r>
              <w:rPr>
                <w:sz w:val="20"/>
                <w:szCs w:val="20"/>
              </w:rPr>
              <w:t xml:space="preserve"> (8.5%)</w:t>
            </w:r>
          </w:p>
          <w:p w14:paraId="11008286" w14:textId="77777777" w:rsidR="006B0A50" w:rsidRPr="009F48B7" w:rsidRDefault="006B0A50" w:rsidP="00FF6EF2">
            <w:pPr>
              <w:pStyle w:val="ListParagraph"/>
              <w:rPr>
                <w:sz w:val="20"/>
                <w:szCs w:val="20"/>
              </w:rPr>
            </w:pPr>
          </w:p>
        </w:tc>
      </w:tr>
    </w:tbl>
    <w:p w14:paraId="4E50CA8E" w14:textId="77777777" w:rsidR="009F0106" w:rsidRDefault="006B0A50">
      <w:bookmarkStart w:id="0" w:name="_GoBack"/>
      <w:bookmarkEnd w:id="0"/>
    </w:p>
    <w:sectPr w:rsidR="009F0106" w:rsidSect="00936E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625AFA"/>
    <w:multiLevelType w:val="hybridMultilevel"/>
    <w:tmpl w:val="42D686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DA130C"/>
    <w:multiLevelType w:val="hybridMultilevel"/>
    <w:tmpl w:val="61A805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9957A5"/>
    <w:multiLevelType w:val="hybridMultilevel"/>
    <w:tmpl w:val="AA96A7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8650C6"/>
    <w:multiLevelType w:val="hybridMultilevel"/>
    <w:tmpl w:val="2822FC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C60DEA"/>
    <w:multiLevelType w:val="hybridMultilevel"/>
    <w:tmpl w:val="EC8EA5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7F5132"/>
    <w:multiLevelType w:val="hybridMultilevel"/>
    <w:tmpl w:val="58DE9C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481DE1"/>
    <w:multiLevelType w:val="hybridMultilevel"/>
    <w:tmpl w:val="27F2F7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67B25CB"/>
    <w:multiLevelType w:val="hybridMultilevel"/>
    <w:tmpl w:val="113A39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0"/>
  </w:num>
  <w:num w:numId="5">
    <w:abstractNumId w:val="1"/>
  </w:num>
  <w:num w:numId="6">
    <w:abstractNumId w:val="7"/>
  </w:num>
  <w:num w:numId="7">
    <w:abstractNumId w:val="3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A50"/>
    <w:rsid w:val="00030599"/>
    <w:rsid w:val="00043F79"/>
    <w:rsid w:val="000B5797"/>
    <w:rsid w:val="000E4C33"/>
    <w:rsid w:val="00127EE1"/>
    <w:rsid w:val="001D06B0"/>
    <w:rsid w:val="00234080"/>
    <w:rsid w:val="00240813"/>
    <w:rsid w:val="00241BBB"/>
    <w:rsid w:val="00250633"/>
    <w:rsid w:val="00251FC3"/>
    <w:rsid w:val="0031115A"/>
    <w:rsid w:val="00341067"/>
    <w:rsid w:val="003710F2"/>
    <w:rsid w:val="003725F0"/>
    <w:rsid w:val="003C3DCF"/>
    <w:rsid w:val="003F251C"/>
    <w:rsid w:val="00457F52"/>
    <w:rsid w:val="00477220"/>
    <w:rsid w:val="00491E7E"/>
    <w:rsid w:val="00492E83"/>
    <w:rsid w:val="005342C1"/>
    <w:rsid w:val="005D0FC1"/>
    <w:rsid w:val="005F0577"/>
    <w:rsid w:val="006478C3"/>
    <w:rsid w:val="00676467"/>
    <w:rsid w:val="00696DF1"/>
    <w:rsid w:val="006B0A50"/>
    <w:rsid w:val="006C69C3"/>
    <w:rsid w:val="006E362A"/>
    <w:rsid w:val="006F55D1"/>
    <w:rsid w:val="00747681"/>
    <w:rsid w:val="00753679"/>
    <w:rsid w:val="007863FF"/>
    <w:rsid w:val="007F56E4"/>
    <w:rsid w:val="008439A2"/>
    <w:rsid w:val="008753A8"/>
    <w:rsid w:val="008A0577"/>
    <w:rsid w:val="00932145"/>
    <w:rsid w:val="00936E8A"/>
    <w:rsid w:val="00946FC7"/>
    <w:rsid w:val="009D141C"/>
    <w:rsid w:val="009D5FB0"/>
    <w:rsid w:val="009F12A7"/>
    <w:rsid w:val="009F77C7"/>
    <w:rsid w:val="00A81B69"/>
    <w:rsid w:val="00AB4EE2"/>
    <w:rsid w:val="00AD1EF1"/>
    <w:rsid w:val="00AE4CB1"/>
    <w:rsid w:val="00B11CBC"/>
    <w:rsid w:val="00B26D77"/>
    <w:rsid w:val="00C60486"/>
    <w:rsid w:val="00D73396"/>
    <w:rsid w:val="00D848EF"/>
    <w:rsid w:val="00DC2160"/>
    <w:rsid w:val="00DE796D"/>
    <w:rsid w:val="00E47C1A"/>
    <w:rsid w:val="00E624FA"/>
    <w:rsid w:val="00E70F7B"/>
    <w:rsid w:val="00E73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7B43F5"/>
  <w15:chartTrackingRefBased/>
  <w15:docId w15:val="{1DFEAD60-9E8B-B549-BC59-525F3C03A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0A5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0A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B0A50"/>
    <w:pPr>
      <w:ind w:left="720"/>
      <w:contextualSpacing/>
    </w:pPr>
    <w:rPr>
      <w:rFonts w:ascii="Times New Roman" w:eastAsia="Times New Roman" w:hAnsi="Times New Roman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Suresh</dc:creator>
  <cp:keywords/>
  <dc:description/>
  <cp:lastModifiedBy>Rahul Suresh</cp:lastModifiedBy>
  <cp:revision>1</cp:revision>
  <dcterms:created xsi:type="dcterms:W3CDTF">2021-02-26T01:34:00Z</dcterms:created>
  <dcterms:modified xsi:type="dcterms:W3CDTF">2021-02-26T01:35:00Z</dcterms:modified>
</cp:coreProperties>
</file>